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upplemental material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 xml:space="preserve">of 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</w:rPr>
        <w:t>SARS pandemic exposure impaired early childhood development</w:t>
      </w:r>
      <w:bookmarkStart w:id="0" w:name="_GoBack"/>
      <w:bookmarkEnd w:id="0"/>
      <w:r>
        <w:rPr>
          <w:rFonts w:cs="Times New Roman" w:ascii="Times New Roman" w:hAnsi="Times New Roman"/>
        </w:rPr>
        <w:t xml:space="preserve"> in China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unfei Fan</w:t>
      </w:r>
      <w:r>
        <w:rPr>
          <w:rFonts w:cs="Times New Roman" w:ascii="Times New Roman" w:hAnsi="Times New Roman"/>
          <w:vertAlign w:val="superscript"/>
        </w:rPr>
        <w:t>1, #</w:t>
      </w:r>
      <w:r>
        <w:rPr>
          <w:rFonts w:cs="Times New Roman" w:ascii="Times New Roman" w:hAnsi="Times New Roman"/>
        </w:rPr>
        <w:t>, Huiyu Wang</w:t>
      </w:r>
      <w:r>
        <w:rPr>
          <w:rFonts w:cs="Times New Roman" w:ascii="Times New Roman" w:hAnsi="Times New Roman"/>
          <w:vertAlign w:val="superscript"/>
        </w:rPr>
        <w:t>2, #</w:t>
      </w:r>
      <w:r>
        <w:rPr>
          <w:rFonts w:cs="Times New Roman" w:ascii="Times New Roman" w:hAnsi="Times New Roman"/>
        </w:rPr>
        <w:t>, Qiong Wu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Xiang Zhou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Yubo Zhou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Bin Wang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Yiqun Han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, Tao Xue</w:t>
      </w:r>
      <w:r>
        <w:rPr>
          <w:rFonts w:cs="Times New Roman" w:ascii="Times New Roman" w:hAnsi="Times New Roman"/>
          <w:vertAlign w:val="superscript"/>
        </w:rPr>
        <w:t>2, *</w:t>
      </w:r>
      <w:r>
        <w:rPr>
          <w:rFonts w:cs="Times New Roman" w:ascii="Times New Roman" w:hAnsi="Times New Roman"/>
        </w:rPr>
        <w:t>, Tong Zhu</w:t>
      </w:r>
      <w:r>
        <w:rPr>
          <w:rFonts w:cs="Times New Roman" w:ascii="Times New Roman" w:hAnsi="Times New Roman"/>
          <w:vertAlign w:val="superscript"/>
        </w:rPr>
        <w:t>1</w:t>
      </w:r>
    </w:p>
    <w:p>
      <w:pPr>
        <w:pStyle w:val="Normal"/>
        <w:numPr>
          <w:ilvl w:val="0"/>
          <w:numId w:val="2"/>
        </w:numPr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C-ESAT and SKL-ESPC, College of Environmental Science and Engineering, Peking University, Beijing, China;</w:t>
      </w:r>
    </w:p>
    <w:p>
      <w:pPr>
        <w:pStyle w:val="Normal"/>
        <w:numPr>
          <w:ilvl w:val="0"/>
          <w:numId w:val="2"/>
        </w:numPr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kern w:val="0"/>
        </w:rPr>
        <w:t xml:space="preserve">Institute of Reproductive and Child Health / Ministry of Health Key Laboratory of Reproductive Health and Department of Epidemiology and Biostatistics, </w:t>
      </w:r>
      <w:r>
        <w:rPr>
          <w:rFonts w:cs="Times New Roman" w:ascii="Times New Roman" w:hAnsi="Times New Roman"/>
          <w:kern w:val="0"/>
        </w:rPr>
        <w:t>Scho</w:t>
      </w:r>
      <w:r>
        <w:rPr>
          <w:rFonts w:cs="Times New Roman" w:ascii="Times New Roman" w:hAnsi="Times New Roman"/>
          <w:kern w:val="0"/>
        </w:rPr>
        <w:t>ol of Public Health, Peking University, Beijing, China;</w:t>
      </w:r>
    </w:p>
    <w:p>
      <w:pPr>
        <w:pStyle w:val="Normal"/>
        <w:numPr>
          <w:ilvl w:val="0"/>
          <w:numId w:val="2"/>
        </w:numPr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kern w:val="0"/>
        </w:rPr>
        <w:t>Institute of Social Science Survey, Peking University, Beijing, China;</w:t>
      </w:r>
    </w:p>
    <w:p>
      <w:pPr>
        <w:pStyle w:val="Normal"/>
        <w:numPr>
          <w:ilvl w:val="0"/>
          <w:numId w:val="2"/>
        </w:numPr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kern w:val="0"/>
        </w:rPr>
        <w:t>College of Education, Purdue University, West Lafayette, Indiana, United States;</w:t>
      </w:r>
    </w:p>
    <w:p>
      <w:pPr>
        <w:pStyle w:val="Normal"/>
        <w:numPr>
          <w:ilvl w:val="0"/>
          <w:numId w:val="2"/>
        </w:numPr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vironmental Research Group, MRC Centre for Environment and Health, Imperial College London, London, UK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* </w:t>
      </w:r>
      <w:r>
        <w:rPr>
          <w:rFonts w:cs="Times New Roman" w:ascii="Times New Roman" w:hAnsi="Times New Roman"/>
        </w:rPr>
        <w:t xml:space="preserve">Corresponding to Dr. Tao Xue; </w:t>
      </w:r>
      <w:r>
        <w:rPr>
          <w:rFonts w:cs="Times New Roman" w:ascii="Times New Roman" w:hAnsi="Times New Roman"/>
          <w:kern w:val="0"/>
        </w:rPr>
        <w:t>Peking University</w:t>
      </w:r>
      <w:r>
        <w:rPr>
          <w:rFonts w:cs="Times New Roman" w:ascii="Times New Roman" w:hAnsi="Times New Roman"/>
        </w:rPr>
        <w:t xml:space="preserve"> Health Science Center, Xueyuan Road #38, Beijing, China; xuetaogk_9032@126.com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 Yunfei Fan and Huiyu Wang equally contribute to this </w:t>
      </w:r>
      <w:r>
        <w:rPr>
          <w:rFonts w:cs="Times New Roman" w:ascii="Times New Roman" w:hAnsi="Times New Roman"/>
        </w:rPr>
        <w:t>manuscript</w:t>
      </w:r>
      <w:r>
        <w:rPr>
          <w:rFonts w:cs="Times New Roman" w:ascii="Times New Roman" w:hAnsi="Times New Roman"/>
        </w:rPr>
        <w:t>.</w:t>
      </w:r>
      <w:r>
        <w:br w:type="page"/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Cs w:val="21"/>
        </w:rPr>
        <w:t>Table S</w:t>
      </w:r>
      <w:r>
        <w:rPr>
          <w:rFonts w:cs="Times New Roman" w:ascii="Times New Roman" w:hAnsi="Times New Roman"/>
          <w:szCs w:val="21"/>
        </w:rPr>
        <w:fldChar w:fldCharType="begin"/>
      </w:r>
      <w:r>
        <w:rPr>
          <w:szCs w:val="21"/>
          <w:rFonts w:cs="Times New Roman" w:ascii="Times New Roman" w:hAnsi="Times New Roman"/>
        </w:rPr>
        <w:instrText xml:space="preserve"> SEQ Table_S \* ARABIC </w:instrText>
      </w:r>
      <w:r>
        <w:rPr>
          <w:szCs w:val="21"/>
          <w:rFonts w:cs="Times New Roman" w:ascii="Times New Roman" w:hAnsi="Times New Roman"/>
        </w:rPr>
        <w:fldChar w:fldCharType="separate"/>
      </w:r>
      <w:r>
        <w:rPr>
          <w:szCs w:val="21"/>
          <w:rFonts w:cs="Times New Roman" w:ascii="Times New Roman" w:hAnsi="Times New Roman"/>
        </w:rPr>
        <w:t>1</w:t>
      </w:r>
      <w:r>
        <w:rPr>
          <w:szCs w:val="21"/>
          <w:rFonts w:cs="Times New Roman" w:ascii="Times New Roman" w:hAnsi="Times New Roman"/>
        </w:rPr>
        <w:fldChar w:fldCharType="end"/>
      </w:r>
      <w:r>
        <w:rPr/>
        <w:t xml:space="preserve"> Associations between SARS and delayed milestones, estimated by different models.</w:t>
      </w:r>
    </w:p>
    <w:tbl>
      <w:tblPr>
        <w:tblW w:w="94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275"/>
        <w:gridCol w:w="1985"/>
        <w:gridCol w:w="1984"/>
        <w:gridCol w:w="1985"/>
      </w:tblGrid>
      <w:tr>
        <w:trPr>
          <w:trHeight w:val="278" w:hRule="atLeast"/>
        </w:trPr>
        <w:tc>
          <w:tcPr>
            <w:tcW w:w="2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lestone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59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zard ratio (95% confidence intervals) of developmental delay</w:t>
            </w:r>
          </w:p>
        </w:tc>
      </w:tr>
      <w:tr>
        <w:trPr>
          <w:trHeight w:val="278" w:hRule="atLeast"/>
        </w:trPr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del 1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del 2**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del 3***</w:t>
            </w:r>
          </w:p>
        </w:tc>
      </w:tr>
      <w:tr>
        <w:trPr>
          <w:trHeight w:val="278" w:hRule="atLeast"/>
        </w:trPr>
        <w:tc>
          <w:tcPr>
            <w:tcW w:w="2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alking independentl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matern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6 (0.780, 1.14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7 (0.798, 1.17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1 (0.832, 1.229)</w:t>
            </w:r>
          </w:p>
        </w:tc>
      </w:tr>
      <w:tr>
        <w:trPr>
          <w:trHeight w:val="278" w:hRule="atLeast"/>
        </w:trPr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chil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3.343 (2.863, 3.90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3.323 (2.844, 3.88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3.168 (2.710, 3.703)</w:t>
            </w:r>
          </w:p>
        </w:tc>
      </w:tr>
      <w:tr>
        <w:trPr>
          <w:trHeight w:val="278" w:hRule="atLeast"/>
        </w:trPr>
        <w:tc>
          <w:tcPr>
            <w:tcW w:w="2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ying a complete sent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matern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0 (0.743, 1.09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6 (0.748, 1.09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5 (0.746, 1.098)</w:t>
            </w:r>
          </w:p>
        </w:tc>
      </w:tr>
      <w:tr>
        <w:trPr>
          <w:trHeight w:val="278" w:hRule="atLeast"/>
        </w:trPr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chil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4.066 (3.571, 4.62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4.038 (3.548, 4.59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3.984 (3.500, 4.534)</w:t>
            </w:r>
          </w:p>
        </w:tc>
      </w:tr>
      <w:tr>
        <w:trPr>
          <w:trHeight w:val="278" w:hRule="atLeast"/>
        </w:trPr>
        <w:tc>
          <w:tcPr>
            <w:tcW w:w="2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unting from 1 to 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matern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21 (0.837, 1.24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22 (0.838, 1.24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29 (0.843, 1.256)</w:t>
            </w:r>
          </w:p>
        </w:tc>
      </w:tr>
      <w:tr>
        <w:trPr>
          <w:trHeight w:val="278" w:hRule="atLeast"/>
        </w:trPr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chil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5.207 (4.705, 5.76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5.018 (4.534, 5.55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4.960 (4.481, 5.489)</w:t>
            </w:r>
          </w:p>
        </w:tc>
      </w:tr>
      <w:tr>
        <w:trPr>
          <w:trHeight w:val="278" w:hRule="atLeast"/>
        </w:trPr>
        <w:tc>
          <w:tcPr>
            <w:tcW w:w="2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dressing him/herself for urin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matern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3 (0.782, 1.16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3 (0.781, 1.16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7 (0.792, 1.180)</w:t>
            </w:r>
          </w:p>
        </w:tc>
      </w:tr>
      <w:tr>
        <w:trPr>
          <w:trHeight w:val="278" w:hRule="atLeast"/>
        </w:trPr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chil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5.685 (5.103, 6.33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5.600 (5.028, 6.23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5.569 (5.000, 6.203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*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>odel 1: adjustments of temporal trend and spatial random effect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 Model 2: model 1 + adjustments of sex, ethnicity, and residence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* Model 3 (fully-adjusted model): model 2 + adjustments of gestational length, birthweight and breastfeeding duration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bolded estimates denote statistically significant association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fldChar w:fldCharType="begin"/>
      </w:r>
      <w:r>
        <w:rPr>
          <w:rFonts w:cs="Times New Roman" w:ascii="Times New Roman" w:hAnsi="Times New Roman"/>
        </w:rPr>
        <w:instrText xml:space="preserve"> SEQ Table_S \* ARABIC </w:instrText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fldChar w:fldCharType="end"/>
      </w:r>
      <w:r>
        <w:rPr/>
        <w:t xml:space="preserve"> The estimated associations between the SARS pandemic and delayed milestones, with Bonferroni-corrected 95% confidence intervals. </w:t>
      </w:r>
    </w:p>
    <w:tbl>
      <w:tblPr>
        <w:tblW w:w="8647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559"/>
        <w:gridCol w:w="2268"/>
        <w:gridCol w:w="2126"/>
      </w:tblGrid>
      <w:tr>
        <w:trPr>
          <w:trHeight w:val="285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ithout mutual adjustmen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ith mutual adjustment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zard ratio</w:t>
            </w:r>
          </w:p>
        </w:tc>
      </w:tr>
      <w:tr>
        <w:trPr>
          <w:trHeight w:val="300" w:hRule="atLeast"/>
        </w:trPr>
        <w:tc>
          <w:tcPr>
            <w:tcW w:w="4253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elayed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leston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6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Walking </w:t>
            </w:r>
          </w:p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ependentl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materna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11 (0.770, 1.327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90 (0.996, 1.940)</w:t>
            </w:r>
          </w:p>
        </w:tc>
      </w:tr>
      <w:tr>
        <w:trPr>
          <w:trHeight w:val="315" w:hRule="atLeast"/>
        </w:trPr>
        <w:tc>
          <w:tcPr>
            <w:tcW w:w="26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child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3.168 (2.548, 3.939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3.960 (3.103, 5.054)</w:t>
            </w:r>
          </w:p>
        </w:tc>
      </w:tr>
      <w:tr>
        <w:trPr>
          <w:trHeight w:val="315" w:hRule="atLeast"/>
        </w:trPr>
        <w:tc>
          <w:tcPr>
            <w:tcW w:w="26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aying a </w:t>
            </w:r>
          </w:p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lete sentenc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maternal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05 (0.691, 1.185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1.422 (1.018, 1.987)</w:t>
            </w:r>
          </w:p>
        </w:tc>
      </w:tr>
      <w:tr>
        <w:trPr>
          <w:trHeight w:val="300" w:hRule="atLeast"/>
        </w:trPr>
        <w:tc>
          <w:tcPr>
            <w:tcW w:w="26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child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3.984 (3.326, 4.772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5.219 (4.285, 6.357)</w:t>
            </w:r>
          </w:p>
        </w:tc>
      </w:tr>
      <w:tr>
        <w:trPr>
          <w:trHeight w:val="315" w:hRule="atLeast"/>
        </w:trPr>
        <w:tc>
          <w:tcPr>
            <w:tcW w:w="26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ounting </w:t>
            </w:r>
          </w:p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om 1 to 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maternal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29 (0.779, 1.359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1.761 (1.250, 2.481)</w:t>
            </w:r>
          </w:p>
        </w:tc>
      </w:tr>
      <w:tr>
        <w:trPr>
          <w:trHeight w:val="315" w:hRule="atLeast"/>
        </w:trPr>
        <w:tc>
          <w:tcPr>
            <w:tcW w:w="26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child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4.960 (4.305, 5.714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6.099 (5.244, 7.093)</w:t>
            </w:r>
          </w:p>
        </w:tc>
      </w:tr>
      <w:tr>
        <w:trPr>
          <w:trHeight w:val="315" w:hRule="atLeast"/>
        </w:trPr>
        <w:tc>
          <w:tcPr>
            <w:tcW w:w="26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ndressing </w:t>
            </w:r>
          </w:p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m/herself for urin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maternal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67 (0.732, 1.277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1.681 (1.196, 2.362)</w:t>
            </w:r>
          </w:p>
        </w:tc>
      </w:tr>
      <w:tr>
        <w:trPr>
          <w:trHeight w:val="315" w:hRule="atLeast"/>
        </w:trPr>
        <w:tc>
          <w:tcPr>
            <w:tcW w:w="26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child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5.569 (4.791, 6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73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6.973 (5.927, 8.203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bolded estimates denote statistically significant associations.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Cs w:val="21"/>
        </w:rPr>
        <w:t>Table S</w:t>
      </w:r>
      <w:r>
        <w:rPr>
          <w:rFonts w:cs="Times New Roman" w:ascii="Times New Roman" w:hAnsi="Times New Roman"/>
          <w:szCs w:val="21"/>
        </w:rPr>
        <w:fldChar w:fldCharType="begin"/>
      </w:r>
      <w:r>
        <w:rPr>
          <w:szCs w:val="21"/>
          <w:rFonts w:cs="Times New Roman" w:ascii="Times New Roman" w:hAnsi="Times New Roman"/>
        </w:rPr>
        <w:instrText xml:space="preserve"> SEQ Table_S \* ARABIC </w:instrText>
      </w:r>
      <w:r>
        <w:rPr>
          <w:szCs w:val="21"/>
          <w:rFonts w:cs="Times New Roman" w:ascii="Times New Roman" w:hAnsi="Times New Roman"/>
        </w:rPr>
        <w:fldChar w:fldCharType="separate"/>
      </w:r>
      <w:r>
        <w:rPr>
          <w:szCs w:val="21"/>
          <w:rFonts w:cs="Times New Roman" w:ascii="Times New Roman" w:hAnsi="Times New Roman"/>
        </w:rPr>
        <w:t>3</w:t>
      </w:r>
      <w:r>
        <w:rPr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1"/>
        </w:rPr>
        <w:t xml:space="preserve"> Associations between SARS and delayed milestones, estimated by different subgroups.</w:t>
      </w:r>
    </w:p>
    <w:tbl>
      <w:tblPr>
        <w:tblW w:w="9073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851"/>
        <w:gridCol w:w="1417"/>
        <w:gridCol w:w="284"/>
        <w:gridCol w:w="1559"/>
        <w:gridCol w:w="284"/>
        <w:gridCol w:w="1417"/>
        <w:gridCol w:w="284"/>
        <w:gridCol w:w="1417"/>
        <w:gridCol w:w="284"/>
      </w:tblGrid>
      <w:tr>
        <w:trPr>
          <w:trHeight w:val="23" w:hRule="atLeast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-group</w:t>
            </w:r>
          </w:p>
        </w:tc>
        <w:tc>
          <w:tcPr>
            <w:tcW w:w="694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stimated effect (HR with 95% CI) of SA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chil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by subpopulations</w:t>
            </w:r>
          </w:p>
        </w:tc>
      </w:tr>
      <w:tr>
        <w:trPr>
          <w:trHeight w:val="779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alking independently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ying a complete sentenc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unting from 1 to 10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dressing him/herself for urination</w:t>
            </w:r>
          </w:p>
        </w:tc>
      </w:tr>
      <w:tr>
        <w:trPr>
          <w:trHeight w:val="395" w:hRule="atLeast"/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R(95%CI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</w:tr>
      <w:tr>
        <w:trPr>
          <w:trHeight w:val="23" w:hRule="atLeast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ndemic hotspo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21(3.077,4.997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59(3.566,5.328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94(4.994,6.956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17(5.328,7.491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3</w:t>
            </w:r>
          </w:p>
        </w:tc>
      </w:tr>
      <w:tr>
        <w:trPr>
          <w:trHeight w:val="23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45(2.683,3.687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09(3.517,4.570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45(4.888,6.065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41(5.049,6.302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sidenc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rb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26(2.431,3.523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81(3.167,4.279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01(4.585,5.899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10(4.761,6.147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6</w:t>
            </w:r>
          </w:p>
        </w:tc>
      </w:tr>
      <w:tr>
        <w:trPr>
          <w:trHeight w:val="23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ur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68(2.864,3.960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83(3.738,4.907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96(5.092,6.373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939(5.290,6.668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thnic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82(2.548,3.974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33(3.378,5.057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43(5.262,7.406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82(3.922,5.589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5</w:t>
            </w:r>
          </w:p>
        </w:tc>
      </w:tr>
      <w:tr>
        <w:trPr>
          <w:trHeight w:val="23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t H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47(2.771,3.805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50(3.559,4.610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21(4.873,6.031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80(5.268,6.564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term birth (</w:t>
            </w:r>
            <w:r>
              <w:rPr>
                <w:color w:val="000000"/>
                <w:kern w:val="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37 weeks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78(2.087,4.251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91(3.085,5.968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13(3.607,6.421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21(4.781,8.357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2</w:t>
            </w:r>
          </w:p>
        </w:tc>
      </w:tr>
      <w:tr>
        <w:trPr>
          <w:trHeight w:val="23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30(2.672,3.667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87(3.922,5.132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60(4.826,5.952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52(5.503,6.878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w birthweight (&lt; 2.5 kg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00(2.032,4.138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18(3.684,6.564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29(4.207,6.751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19(5.321,8.739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2</w:t>
            </w:r>
          </w:p>
        </w:tc>
      </w:tr>
      <w:tr>
        <w:trPr>
          <w:trHeight w:val="23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17(2.346,3.382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55(3.652,4.959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19(4.716,5.998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55(5.419,6.992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east feed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23(2.754,3.772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34(3.545,4.591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79(4.929,6.090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91(5.104,6.346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3</w:t>
            </w:r>
          </w:p>
        </w:tc>
      </w:tr>
      <w:tr>
        <w:trPr>
          <w:trHeight w:val="23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63(2.589,4.633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61(3.420,5.562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73(4.932,7.477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89(5.357,8.104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39(2.743,3.824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07(3.397,4.494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76(4.791,6.032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27(4.995,6.338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1</w:t>
            </w:r>
          </w:p>
        </w:tc>
      </w:tr>
      <w:tr>
        <w:trPr>
          <w:trHeight w:val="23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35(2.717,3.853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32(3.670,4.881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76(5.043,6.389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62(5.193,6.618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4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stimated effect (HR with 95% CI) of SARSmaternal by subpopulations</w:t>
            </w:r>
          </w:p>
        </w:tc>
      </w:tr>
      <w:tr>
        <w:trPr>
          <w:trHeight w:val="23" w:hRule="atLeast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ndemic hotspo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4(0.606,1.122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4(0.628,1.187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81(0.852,1.638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1(0.665,1.277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3</w:t>
            </w:r>
          </w:p>
        </w:tc>
      </w:tr>
      <w:tr>
        <w:trPr>
          <w:trHeight w:val="23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4(0.846,1.287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8(0.737,1.167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6(0.797,1.271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2(0.764,1.238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sidenc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rb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0(0.740,1.168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5(0.635,1.046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2(0.743,1.245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3(0.704,1.185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9</w:t>
            </w:r>
          </w:p>
        </w:tc>
      </w:tr>
      <w:tr>
        <w:trPr>
          <w:trHeight w:val="23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ur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3(0.878,1.360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6(0.779,1.249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9(0.827,1.332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0(0.780,1.281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thnic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3(0.804,1.431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50(0.777,1.418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35(0.904,1.688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0(0.567,1.072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2</w:t>
            </w:r>
          </w:p>
        </w:tc>
      </w:tr>
      <w:tr>
        <w:trPr>
          <w:trHeight w:val="23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t H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6(0.823,1.255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2(0.707,1.126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4(0.777,1.245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8(0.784,1.272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term birth (</w:t>
            </w:r>
            <w:r>
              <w:rPr>
                <w:color w:val="000000"/>
                <w:kern w:val="0"/>
                <w:szCs w:val="21"/>
              </w:rPr>
              <w:t xml:space="preserve">≤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 weeks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74(0.817,1.984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6(0.551,1.330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09(0.713,1.723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4(0.523,1.299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0</w:t>
            </w:r>
          </w:p>
        </w:tc>
      </w:tr>
      <w:tr>
        <w:trPr>
          <w:trHeight w:val="23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8(0.834,1.319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4(0.711,1.124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0(0.815,1.300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2(0.750,1.234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w birthweight (&lt;2.5 kg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86(0.925,2.389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6(0.791,1.995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71(0.736,1.863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1(0.603,1.597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2</w:t>
            </w:r>
          </w:p>
        </w:tc>
      </w:tr>
      <w:tr>
        <w:trPr>
          <w:trHeight w:val="23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1(0.804,1.324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2(0.703,1.156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0(0.758,1.266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4(0.677,1.155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east feed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4(0.823,1.249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7(0.729,1.153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3(0.793,1.268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4(0.749,1.215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8</w:t>
            </w:r>
          </w:p>
        </w:tc>
      </w:tr>
      <w:tr>
        <w:trPr>
          <w:trHeight w:val="23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19(0.867,1.714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4(0.684,1.385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75(0.827,1.669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4(0.751,1.507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9(0.768,1.199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3(0.780,1.263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85(0.849,1.386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5(0.772,1.282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5</w:t>
            </w:r>
          </w:p>
        </w:tc>
      </w:tr>
      <w:tr>
        <w:trPr>
          <w:trHeight w:val="23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0(0.872,1.361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7(0.666,1.077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6(0.748,1.221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0(0.731,1.209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HR: </w:t>
      </w:r>
      <w:r>
        <w:rPr>
          <w:rFonts w:cs="Times New Roman" w:ascii="Times New Roman" w:hAnsi="Times New Roman"/>
        </w:rPr>
        <w:t>hazard ratio; CI: confidence interval; P: p-value for the null-hypothesis that the estimated HRs are identical between subpopulations.</w:t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Cs w:val="21"/>
        </w:rPr>
        <w:t>Table S</w:t>
      </w:r>
      <w:r>
        <w:rPr>
          <w:rFonts w:cs="Times New Roman" w:ascii="Times New Roman" w:hAnsi="Times New Roman"/>
          <w:szCs w:val="21"/>
        </w:rPr>
        <w:fldChar w:fldCharType="begin"/>
      </w:r>
      <w:r>
        <w:rPr>
          <w:szCs w:val="21"/>
          <w:rFonts w:cs="Times New Roman" w:ascii="Times New Roman" w:hAnsi="Times New Roman"/>
        </w:rPr>
        <w:instrText xml:space="preserve"> SEQ Table_S \* ARABIC </w:instrText>
      </w:r>
      <w:r>
        <w:rPr>
          <w:szCs w:val="21"/>
          <w:rFonts w:cs="Times New Roman" w:ascii="Times New Roman" w:hAnsi="Times New Roman"/>
        </w:rPr>
        <w:fldChar w:fldCharType="separate"/>
      </w:r>
      <w:r>
        <w:rPr>
          <w:szCs w:val="21"/>
          <w:rFonts w:cs="Times New Roman" w:ascii="Times New Roman" w:hAnsi="Times New Roman"/>
        </w:rPr>
        <w:t>4</w:t>
      </w:r>
      <w:r>
        <w:rPr>
          <w:szCs w:val="21"/>
          <w:rFonts w:cs="Times New Roman" w:ascii="Times New Roman" w:hAnsi="Times New Roman"/>
        </w:rPr>
        <w:fldChar w:fldCharType="end"/>
      </w:r>
      <w:r>
        <w:rPr/>
        <w:t xml:space="preserve"> The enhanced association between SARS and delayed milestone by continuous indicators for size of the pandemic.</w:t>
      </w:r>
    </w:p>
    <w:tbl>
      <w:tblPr>
        <w:tblW w:w="89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3118"/>
        <w:gridCol w:w="3119"/>
      </w:tblGrid>
      <w:tr>
        <w:trPr>
          <w:trHeight w:val="285" w:hRule="atLeast"/>
        </w:trPr>
        <w:tc>
          <w:tcPr>
            <w:tcW w:w="26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Out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ome</w:t>
            </w:r>
          </w:p>
        </w:tc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nhancement effect* by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x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95% CI); P-value</w:t>
            </w:r>
          </w:p>
        </w:tc>
      </w:tr>
      <w:tr>
        <w:trPr>
          <w:trHeight w:val="285" w:hRule="atLeast"/>
        </w:trPr>
        <w:tc>
          <w:tcPr>
            <w:tcW w:w="2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x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= number of death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x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= number of cases</w:t>
            </w:r>
          </w:p>
        </w:tc>
      </w:tr>
      <w:tr>
        <w:trPr>
          <w:trHeight w:val="28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alking independentl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% (-0.02%, 0.94%); P=0.06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% (-0.06%, 0.54%); P=0.114</w:t>
            </w:r>
          </w:p>
        </w:tc>
      </w:tr>
      <w:tr>
        <w:trPr>
          <w:trHeight w:val="28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ying a complete sentenc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% (-0.06%, 0.79%); P=0.09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% (-0.01%, 0.53%); P=0.061</w:t>
            </w:r>
          </w:p>
        </w:tc>
      </w:tr>
      <w:tr>
        <w:trPr>
          <w:trHeight w:val="28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unting from 1 to 1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% (-0.05%, 0.68%); P=0.09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% (-0.10%, 0.35%); P=0.282</w:t>
            </w:r>
          </w:p>
        </w:tc>
      </w:tr>
      <w:tr>
        <w:trPr>
          <w:trHeight w:val="28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dressing him/herself for urinatio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% (0.08%, 0.82%); P=0.01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% (0.08%, 0.55%); P=0.008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* Enhancement effect: the increase in hazard ratio (%) per 10% increment in the number of SARS deaths or cases.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</w:rPr>
        <w:t>Table S5</w:t>
      </w:r>
      <w:r>
        <w:rPr/>
        <w:t xml:space="preserve"> The estimated association between the delayed milestones and alternative exposure indicators for the SARS pandemic during childhood.</w:t>
      </w:r>
    </w:p>
    <w:tbl>
      <w:tblPr>
        <w:tblW w:w="8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3230"/>
        <w:gridCol w:w="71"/>
        <w:gridCol w:w="3189"/>
      </w:tblGrid>
      <w:tr>
        <w:trPr>
          <w:trHeight w:val="285" w:hRule="atLeast"/>
        </w:trPr>
        <w:tc>
          <w:tcPr>
            <w:tcW w:w="2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sociation between the delayed milestone and SA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 xml:space="preserve">child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hazard ratio with 95% CI)</w:t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posure indicator</w:t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 binary indicator for exposure to the whole pandemi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 continuous indicator: increased risk for a month increment in duration of the pandemic exposure</w:t>
            </w:r>
          </w:p>
        </w:tc>
      </w:tr>
      <w:tr>
        <w:trPr>
          <w:trHeight w:val="630" w:hRule="atLeast"/>
        </w:trPr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Walking </w:t>
            </w:r>
          </w:p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ependently</w:t>
            </w:r>
          </w:p>
        </w:tc>
        <w:tc>
          <w:tcPr>
            <w:tcW w:w="33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7.379 (6.538, 8.33)</w:t>
            </w:r>
          </w:p>
        </w:tc>
        <w:tc>
          <w:tcPr>
            <w:tcW w:w="3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.339 (1.318, 1.36)</w:t>
            </w:r>
          </w:p>
        </w:tc>
      </w:tr>
      <w:tr>
        <w:trPr>
          <w:trHeight w:val="637" w:hRule="atLeast"/>
        </w:trPr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aying </w:t>
            </w:r>
          </w:p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 complete sentence</w:t>
            </w:r>
          </w:p>
        </w:tc>
        <w:tc>
          <w:tcPr>
            <w:tcW w:w="330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3.217 (2.724, 3.80)</w:t>
            </w:r>
          </w:p>
        </w:tc>
        <w:tc>
          <w:tcPr>
            <w:tcW w:w="3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.324 (1.281, 1.37)</w:t>
            </w:r>
          </w:p>
        </w:tc>
      </w:tr>
      <w:tr>
        <w:trPr>
          <w:trHeight w:val="640" w:hRule="atLeast"/>
        </w:trPr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ounting </w:t>
            </w:r>
          </w:p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om 1 to 10</w:t>
            </w:r>
          </w:p>
        </w:tc>
        <w:tc>
          <w:tcPr>
            <w:tcW w:w="330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7.885 (6.535, 9.51)</w:t>
            </w:r>
          </w:p>
        </w:tc>
        <w:tc>
          <w:tcPr>
            <w:tcW w:w="3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.348 (1.317, 1.38)</w:t>
            </w:r>
          </w:p>
        </w:tc>
      </w:tr>
      <w:tr>
        <w:trPr>
          <w:trHeight w:val="640" w:hRule="atLeast"/>
        </w:trPr>
        <w:tc>
          <w:tcPr>
            <w:tcW w:w="2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dressing him/herself for urination</w:t>
            </w:r>
          </w:p>
        </w:tc>
        <w:tc>
          <w:tcPr>
            <w:tcW w:w="33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.377 (8.200, 10.72)</w:t>
            </w:r>
          </w:p>
        </w:tc>
        <w:tc>
          <w:tcPr>
            <w:tcW w:w="3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.374 (1.350, 1.40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* The association was not mutually adjusted by </w:t>
      </w:r>
      <w:r>
        <w:rPr>
          <w:rFonts w:cs="Times New Roman" w:ascii="Times New Roman" w:hAnsi="Times New Roman"/>
          <w:color w:val="000000"/>
          <w:kern w:val="0"/>
          <w:szCs w:val="21"/>
        </w:rPr>
        <w:t>SARS</w:t>
      </w:r>
      <w:r>
        <w:rPr>
          <w:rFonts w:cs="Times New Roman" w:ascii="Times New Roman" w:hAnsi="Times New Roman"/>
          <w:color w:val="000000"/>
          <w:kern w:val="0"/>
          <w:szCs w:val="21"/>
          <w:vertAlign w:val="subscript"/>
        </w:rPr>
        <w:t>maternal</w:t>
      </w:r>
      <w:r>
        <w:rPr>
          <w:rFonts w:cs="Times New Roman" w:ascii="Times New Roman" w:hAnsi="Times New Roman"/>
          <w:color w:val="000000"/>
          <w:kern w:val="0"/>
          <w:szCs w:val="21"/>
        </w:rPr>
        <w:t>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# In the analyses, we excluded the samples who partially experienced the SARS pandemic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bolded estimates denote statistically significant associations.</w:t>
      </w:r>
    </w:p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Cs w:val="21"/>
        </w:rPr>
        <w:t>Table S6</w:t>
      </w:r>
      <w:r>
        <w:rPr/>
        <w:t xml:space="preserve"> The estimated associations between SARS and body weight/height by different models.</w:t>
      </w:r>
    </w:p>
    <w:tbl>
      <w:tblPr>
        <w:tblW w:w="9640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2154"/>
        <w:gridCol w:w="1985"/>
        <w:gridCol w:w="1984"/>
        <w:gridCol w:w="1985"/>
      </w:tblGrid>
      <w:tr>
        <w:trPr>
          <w:trHeight w:val="285" w:hRule="atLeast"/>
        </w:trPr>
        <w:tc>
          <w:tcPr>
            <w:tcW w:w="15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Exposure</w:t>
            </w:r>
          </w:p>
        </w:tc>
        <w:tc>
          <w:tcPr>
            <w:tcW w:w="81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eight (kg) change with 95% confidence intervals</w:t>
            </w:r>
          </w:p>
        </w:tc>
      </w:tr>
      <w:tr>
        <w:trPr>
          <w:trHeight w:val="285" w:hRule="atLeast"/>
        </w:trPr>
        <w:tc>
          <w:tcPr>
            <w:tcW w:w="1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del 1*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del 2*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del 3***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del 4****</w:t>
            </w:r>
          </w:p>
        </w:tc>
      </w:tr>
      <w:tr>
        <w:trPr>
          <w:trHeight w:val="300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maternal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3 (-0.55, 2.8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4 (-0.33, 3.0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8 (-0.17, 3.1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2 (-0.31, 2.95)</w:t>
            </w:r>
          </w:p>
        </w:tc>
      </w:tr>
      <w:tr>
        <w:trPr>
          <w:trHeight w:val="300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0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3.07 (-5.50, -0.6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22 (-4.62, 0.1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2.45 (-4.81, -0.0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2.45 (-4.79, -0.12)</w:t>
            </w:r>
          </w:p>
        </w:tc>
      </w:tr>
      <w:tr>
        <w:trPr>
          <w:trHeight w:val="300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8.07 (-11.35, -4.7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4.69 (-7.89, -1.4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4.67 (-7.82, -1.5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4.41 (-7.51, -1.30)</w:t>
            </w:r>
          </w:p>
        </w:tc>
      </w:tr>
      <w:tr>
        <w:trPr>
          <w:trHeight w:val="300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2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12.53 (-17.62, -7.4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6.73 (-11.63, -1.8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6.49 (-11.31, -1.6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5.99 (-10.75, -1.22)</w:t>
            </w:r>
          </w:p>
        </w:tc>
      </w:tr>
      <w:tr>
        <w:trPr>
          <w:trHeight w:val="300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15.93 (-22.71, -9.1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7.91 (-14.43, -1.3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7.50 (-13.91, -1.0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6.83 (-13.17, -0.49)</w:t>
            </w:r>
          </w:p>
        </w:tc>
      </w:tr>
      <w:tr>
        <w:trPr>
          <w:trHeight w:val="300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4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17.74 (-25.80, -9.6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7.80 (-15.55, -0.0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7.30 (-14.92, 0.3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6.55 (-14.09, 0.98)</w:t>
            </w:r>
          </w:p>
        </w:tc>
      </w:tr>
      <w:tr>
        <w:trPr>
          <w:trHeight w:val="300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5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17.61 (-26.56, -8.6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6.12 (-14.67, 2.4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5.62 (-14.02, 2.7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4.92 (-13.23, 3.39)</w:t>
            </w:r>
          </w:p>
        </w:tc>
      </w:tr>
      <w:tr>
        <w:trPr>
          <w:trHeight w:val="300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6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15.89 (-25.73, -6.0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3.16 (-12.37, 6.0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72 (-11.78, 6.3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17 (-11.13, 6.79)</w:t>
            </w:r>
          </w:p>
        </w:tc>
      </w:tr>
      <w:tr>
        <w:trPr>
          <w:trHeight w:val="300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7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13.11 (-24.21, -2.0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 (-9.40, 10.7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 (-8.91, 10.8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2 (-8.47, 11.11)</w:t>
            </w:r>
          </w:p>
        </w:tc>
      </w:tr>
      <w:tr>
        <w:trPr>
          <w:trHeight w:val="315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8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9.79 (-22.65, 3.0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2 (-6.33, 16.1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0 (-5.97, 16.1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8 (-5.77, 16.13)</w:t>
            </w:r>
          </w:p>
        </w:tc>
      </w:tr>
      <w:tr>
        <w:trPr>
          <w:trHeight w:val="300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1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ight (cm) change with 95% confidence intervals</w:t>
            </w:r>
          </w:p>
        </w:tc>
      </w:tr>
      <w:tr>
        <w:trPr>
          <w:trHeight w:val="300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maternal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72 (-3.38, 1.9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5 (-2.68, 2.5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 (-2.55, 2.5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8 (-2.61, 2.45)</w:t>
            </w:r>
          </w:p>
        </w:tc>
      </w:tr>
      <w:tr>
        <w:trPr>
          <w:trHeight w:val="300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0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9 (-3.56, 4.5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8 (-4.47, 3.5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81 (-4.69, 3.0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97 (-4.80, 2.85)</w:t>
            </w:r>
          </w:p>
        </w:tc>
      </w:tr>
      <w:tr>
        <w:trPr>
          <w:trHeight w:val="300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35 (-7.88, 3.1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4 (-5.62, 4.9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54 (-5.67, 4.6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5 (-5.42, 4.72)</w:t>
            </w:r>
          </w:p>
        </w:tc>
      </w:tr>
      <w:tr>
        <w:trPr>
          <w:trHeight w:val="300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2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5.08 (-13.73, 3.5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3 (-8.31, 7.8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1 (-8.18, 7.5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 (-7.60, 7.93)</w:t>
            </w:r>
          </w:p>
        </w:tc>
      </w:tr>
      <w:tr>
        <w:trPr>
          <w:trHeight w:val="300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7.62 (-19.16, 3.9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8 (-10.93, 10.5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0 (-10.66, 10.2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7 (-9.85, 10.80)</w:t>
            </w:r>
          </w:p>
        </w:tc>
      </w:tr>
      <w:tr>
        <w:trPr>
          <w:trHeight w:val="300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4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9.86 (-23.56, 3.8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2 (-12.97, 12.5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5 (-12.66, 12.1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7 (-11.78, 12.73)</w:t>
            </w:r>
          </w:p>
        </w:tc>
      </w:tr>
      <w:tr>
        <w:trPr>
          <w:trHeight w:val="300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5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1.73 (-27.00, 3.5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7 (-14.43, 13.6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50 (-14.18, 13.1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 (-13.41, 13.60)</w:t>
            </w:r>
          </w:p>
        </w:tc>
      </w:tr>
      <w:tr>
        <w:trPr>
          <w:trHeight w:val="300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6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3.31 (-30.30, 3.6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61 (-15.78, 14.5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91 (-15.67, 13.8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59 (-15.17, 13.99)</w:t>
            </w:r>
          </w:p>
        </w:tc>
      </w:tr>
      <w:tr>
        <w:trPr>
          <w:trHeight w:val="300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7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4.68 (-34.22, 4.8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92 (-17.54, 15.7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42 (-17.62, 14.7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49 (-17.48, 14.51)</w:t>
            </w:r>
          </w:p>
        </w:tc>
      </w:tr>
      <w:tr>
        <w:trPr>
          <w:trHeight w:val="315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8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5.96 (-38.99, 7.0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26 (-19.94, 17.4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99 (-20.21, 16.2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48 (-20.49, 15.52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* Model 1: the independent variables include SARS</w:t>
      </w:r>
      <w:r>
        <w:rPr>
          <w:rFonts w:cs="Times New Roman" w:ascii="Times New Roman" w:hAnsi="Times New Roman"/>
          <w:kern w:val="0"/>
          <w:szCs w:val="21"/>
          <w:vertAlign w:val="subscript"/>
        </w:rPr>
        <w:t>maternal</w:t>
      </w:r>
      <w:r>
        <w:rPr>
          <w:rFonts w:cs="Times New Roman" w:ascii="Times New Roman" w:hAnsi="Times New Roman"/>
          <w:kern w:val="0"/>
          <w:szCs w:val="21"/>
        </w:rPr>
        <w:t>, SARS</w:t>
      </w:r>
      <w:r>
        <w:rPr>
          <w:rFonts w:cs="Times New Roman" w:ascii="Times New Roman" w:hAnsi="Times New Roman"/>
          <w:kern w:val="0"/>
          <w:szCs w:val="21"/>
          <w:vertAlign w:val="subscript"/>
        </w:rPr>
        <w:t>child</w:t>
      </w:r>
      <w:r>
        <w:rPr>
          <w:rFonts w:cs="Times New Roman" w:ascii="Times New Roman" w:hAnsi="Times New Roman"/>
          <w:kern w:val="0"/>
          <w:szCs w:val="21"/>
        </w:rPr>
        <w:t>, temporal trend and spatial random effect;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** Model 2: model 1 + adjustments of nonlinear effect of age;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*** Model 3: model 2 + adjustments of residence, sex and ethnicity;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**** Model 4: model 3 + adjustments of birthweight, gestational length and breastfeeding duration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bolded estimates denote statistically significant associations.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Cs w:val="21"/>
        </w:rPr>
        <w:t>Table S7 The estimated associations between SARS and body weight/height by subpopulations.</w:t>
      </w:r>
    </w:p>
    <w:tbl>
      <w:tblPr>
        <w:tblW w:w="96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2126"/>
        <w:gridCol w:w="2126"/>
        <w:gridCol w:w="1985"/>
        <w:gridCol w:w="1984"/>
      </w:tblGrid>
      <w:tr>
        <w:trPr>
          <w:trHeight w:val="300" w:hRule="atLeast"/>
        </w:trPr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Weight change (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kg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ight change (cm)</w:t>
            </w:r>
          </w:p>
        </w:tc>
      </w:tr>
      <w:tr>
        <w:trPr>
          <w:trHeight w:val="285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andemic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otspot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andemic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otspot</w:t>
            </w:r>
          </w:p>
        </w:tc>
      </w:tr>
      <w:tr>
        <w:trPr>
          <w:trHeight w:val="285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matern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9 (-0.35, 2.9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4 (-0.85, 3.7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2 (-2.77, 2.3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8 (-2.24, 4.80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2.47 (-4.83, -0.1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55 (-5.25, 0.1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08 (-4.90, 2.7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6 (-4.53, 4.20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4.33 (-7.45, -1.2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5.02 (-8.24, -1.7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6 (-5.43, 4.7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4 (-5.32, 5.25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5.83 (-10.60, -1.0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7.05 (-11.86, -2.2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 (-7.52, 8.0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 (-7.81, 7.91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6.61 (-12.95, -0.2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8.24 (-14.62, -1.8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2 (-9.71, 10.9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 (-10.36, 10.45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6.31 (-13.84, 1.2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8.15 (-15.72, -0.5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4 (-11.62, 12.8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0 (-12.42, 12.23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4.69 (-12.99, 3.6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6.49 (-14.84, 1.8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3 (-13.28, 13.7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0 (-13.96, 13.16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98 (-10.94, 6.9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3.56 (-12.54, 5.4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52 (-15.11, 14.0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83 (-15.46, 13.80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4 (-8.35, 11.2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3 (-9.60, 10.0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51 (-17.51, 14.4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36 (-17.44, 14.72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2 (-5.73, 16.1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44 (-6.59, 15.4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62 (-20.63, 15.3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93 (-20.09, 16.23)</w:t>
            </w:r>
          </w:p>
        </w:tc>
      </w:tr>
      <w:tr>
        <w:trPr>
          <w:trHeight w:val="300" w:hRule="atLeast"/>
        </w:trPr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sidence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sidence</w:t>
            </w:r>
          </w:p>
        </w:tc>
      </w:tr>
      <w:tr>
        <w:trPr>
          <w:trHeight w:val="300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ur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Urba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ur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Urban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matern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0 (-1.09, 2.2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8 (0.31, 3.6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65 (-3.33, 2.0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9 (-2.23, 3.01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3.11 (-5.68, -0.5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2.65 (-4.99, -0.3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18 (-5.06, 2.6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63 (-5.96, 2.69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5.81 (-8.99, -2.6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4.77 (-7.87, -1.6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67 (-5.76, 4.4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33 (-6.59, 3.93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8.12 (-12.89, -3.3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6.53 (-11.26, -1.7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4 (-8.01, 7.5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07 (-8.93, 6.79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9.65 (-15.98, -3.3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7.56 (-13.85, -1.2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 (-10.32, 10.3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90 (-11.32, 9.51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10.01 (-17.53, -2.5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7.49 (-14.97, -0.0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 (-12.24, 12.2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88 (-13.21, 11.46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8.96 (-17.24, -0.6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6.09 (-14.34, 2.1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9 (-13.80, 13.2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02 (-14.59, 12.55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6.74 (-15.67, 2.2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3.59 (-12.50, 5.3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86 (-15.44, 13.7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30 (-15.95, 13.35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3.74 (-13.54, 6.0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7 (-10.10, 9.3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59 (-17.60, 14.4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68 (-17.80, 14.44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6 (-11.37, 10.6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2 (-7.67, 14.1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42 (-20.45, 15.6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10 (-20.34, 16.14)</w:t>
            </w:r>
          </w:p>
        </w:tc>
      </w:tr>
      <w:tr>
        <w:trPr>
          <w:trHeight w:val="285" w:hRule="atLeast"/>
        </w:trPr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thnicity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thnicity</w:t>
            </w:r>
          </w:p>
        </w:tc>
      </w:tr>
      <w:tr>
        <w:trPr>
          <w:trHeight w:val="285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Not Ha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Ha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Not Han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matern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4 (-0.21, 3.0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4 (-1.04, 3.3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4 (-2.61, 2.5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8 (-2.70, 4.27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32 (-4.11, 1.4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2.34 (-4.68, -0.0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5 (-2.14, 7.2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60 (-4.43, 3.24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03 (-5.30, 1.2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4.14 (-7.24, -1.0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2 (-2.69, 8.1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8 (-5.15, 4.99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50 (-7.34, 2.3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5.57 (-10.32, -0.8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9 (-5.03, 10.8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 (-7.41, 8.11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47 (-8.90, 3.9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6.28 (-12.60, 0.0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0 (-7.38, 13.5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1 (-9.70, 10.92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71 (-9.32, 5.9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5.90 (-13.41, 1.6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4 (-9.04, 15.7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2 (-11.62, 12.85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4 (-8.41, 8.3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4.18 (-12.47, 4.1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4 (-9.96, 17.2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1 (-13.17, 13.80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6 (-6.64, 11.3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37 (-10.31, 7.5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8 (-10.69, 18.6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5 (-14.81, 14.32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6 (-4.60, 15.1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6 (-7.60, 11.9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35 (-11.81, 20.5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97 (-16.95, 15.00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41 (-2.71, 19.5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06 (-4.86, 16.9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3 (-13.61, 23.0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79 (-19.77, 16.20)</w:t>
            </w:r>
          </w:p>
        </w:tc>
      </w:tr>
      <w:tr>
        <w:trPr>
          <w:trHeight w:val="285" w:hRule="atLeast"/>
        </w:trPr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x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x</w:t>
            </w:r>
          </w:p>
        </w:tc>
      </w:tr>
      <w:tr>
        <w:trPr>
          <w:trHeight w:val="285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ema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ema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matern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9 (-0.51, 2.8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6 (-0.17, 3.2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7 (-1.91, 3.4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88 (-3.55, 1.79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4.51 (-7.23, -1.7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3.16 (-5.53, -0.7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98 (-6.46, 2.5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15 (-5.05, 2.74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6.40 (-9.62, -3.1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5.03 (-8.14, -1.9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96 (-6.23, 4.3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8 (-5.46, 4.70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7.97 (-12.78, -3.1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6.56 (-11.32, -1.8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3 (-8.09, 7.6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3 (-7.53, 8.00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8.91 (-15.32, -2.5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7.40 (-13.74, -1.0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8 (-10.52, 10.3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1 (-9.82, 10.83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8.91 (-16.51, -1.3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7.19 (-14.73, 0.3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81 (-13.18, 11.5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7 (-11.98, 12.53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7.75 (-16.12, 0.6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5.72 (-14.03, 2.5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61 (-16.20, 10.9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58 (-14.08, 12.92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5.65 (-14.65, 3.3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3.21 (-12.16, 5.7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5.29 (-19.93, 9.3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94 (-16.51, 12.63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92 (-12.75, 6.9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1 (-9.78, 9.7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8.55 (-24.64, 7.5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3.64 (-19.62, 12.34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 (-10.91, 11.1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4 (-7.39, 14.4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2.10 (-30.29, 6.0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5.50 (-23.49, 12.49)</w:t>
            </w:r>
          </w:p>
        </w:tc>
      </w:tr>
      <w:tr>
        <w:trPr>
          <w:trHeight w:val="285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eterm birth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eterm birth</w:t>
            </w:r>
          </w:p>
        </w:tc>
      </w:tr>
      <w:tr>
        <w:trPr>
          <w:trHeight w:val="285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matern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9 (-0.05, 3.4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6 (-0.56, 2.8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1 (-2.72, 2.7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 (-2.64, 2.71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22 (-5.02, 0.5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2.41 (-4.82, -0.0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6 (-4.02, 5.1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1 (-4.35, 3.53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3.81 (-7.09, -0.5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4.23 (-7.37, -1.1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 (-5.36, 5.3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8 (-5.30, 4.93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5.05 (-9.89, -0.2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5.69 (-10.46, -0.9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7 (-8.37, 7.4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0 (-7.79, 7.78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5.59 (-12.00, 0.8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6.44 (-12.78, -0.0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81 (-11.24, 9.6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 (-10.25, 10.43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5.09 (-12.68, 2.5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6.10 (-13.64, 1.4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93 (-13.28, 11.4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 (-12.21, 12.31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3.30 (-11.65, 5.0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4.46 (-12.77, 3.8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80 (-14.38, 12.7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5 (-13.66, 13.36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7 (-9.46, 8.5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73 (-10.69, 7.2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6 (-15.10, 14.1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8 (-15.06, 14.11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5 (-6.79, 12.9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1 (-8.07, 11.5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 (-16.10, 16.1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90 (-16.91, 15.11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3 (-4.14, 18.0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2 (-5.44, 16.4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7 (-17.69, 18.8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36 (-19.39, 16.68)</w:t>
            </w:r>
          </w:p>
        </w:tc>
      </w:tr>
      <w:tr>
        <w:trPr>
          <w:trHeight w:val="285" w:hRule="atLeast"/>
        </w:trPr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w birthweight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w birthweight</w:t>
            </w:r>
          </w:p>
        </w:tc>
      </w:tr>
      <w:tr>
        <w:trPr>
          <w:trHeight w:val="285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matern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7 (-0.26, 3.0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80 (-3.39, 1.7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3 (-2.66, 2.4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6 (-1.84, 8.37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3.62 (-6.54, -0.7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2.53 (-4.86, -0.1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54 (-7.34, 2.2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91 (-4.74, 2.91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4.88 (-8.20, -1.5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4.43 (-7.54, -1.3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87 (-7.25, 3.5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4 (-5.31, 4.84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5.82 (-10.67, -0.9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5.97 (-10.74, -1.2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26 (-9.17, 6.6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3 (-7.44, 8.10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6.12 (-12.54, 0.3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6.78 (-13.12, -0.4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79 (-11.27, 9.7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8 (-9.66, 11.02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5.46 (-13.08, 2.1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6.49 (-14.02, 1.0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50 (-12.93, 11.9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1 (-11.56, 12.97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3.64 (-12.02, 4.7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4.85 (-13.16, 3.4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6 (-14.10, 13.1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4 (-13.18, 13.85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87 (-9.88, 8.1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11 (-11.07, 6.8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60 (-15.31, 14.1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6 (-14.95, 14.23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5 (-7.32, 12.4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6 (-8.43, 11.1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88 (-17.06, 15.3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28 (-17.28, 14.73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28 (-4.84, 17.4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0 (-5.76, 16.1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22 (-19.59, 17.1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30 (-20.31, 15.71)</w:t>
            </w:r>
          </w:p>
        </w:tc>
      </w:tr>
      <w:tr>
        <w:trPr>
          <w:trHeight w:val="285" w:hRule="atLeast"/>
        </w:trPr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eastfeeding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eastfeeding</w:t>
            </w:r>
          </w:p>
        </w:tc>
      </w:tr>
      <w:tr>
        <w:trPr>
          <w:trHeight w:val="285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matern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0 (-0.23, 4.4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8 (-0.36, 2.9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30 (-5.09, 2.4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 (-2.51, 2.56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07 (-5.09, 2.9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82 (-4.62, 0.9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1 (-6.14, 6.9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1 (-4.88, 4.26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73 (-6.56, 1.0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3.58 (-6.87, -0.2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9 (-4.68, 7.8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 (-4.73, 6.04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4.18 (-9.44, 1.0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5.04 (-9.94, -0.1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8 (-6.23, 10.9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6 (-6.64, 9.36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5.17 (-12.08, 1.7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5.92 (-12.41, 0.5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7 (-8.88, 13.6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5 (-9.03, 12.13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5.48 (-13.56, 2.6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5.92 (-13.60, 1.7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8 (-11.95, 14.3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 (-11.53, 13.44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4.96 (-13.67, 3.7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4.84 (-13.26, 3.5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47 (-15.62, 12.6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60 (-14.28, 13.08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3.76 (-13.10, 5.5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89 (-11.96, 6.1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5.31 (-20.55, 9.9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93 (-17.69, 11.84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11 (-12.63, 8.4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6 (-10.35, 9.6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9.94 (-27.27, 7.4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5.78 (-22.15, 10.59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child, age 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4 (-12.66, 12.1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7 (-8.89, 13.8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4.96 (-35.63, 5.7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8.90 (-27.65, 9.85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bolded estimates denote statistically significant associations.</w:t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等线;DengXia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Style13">
    <w:name w:val="批注引用"/>
    <w:qFormat/>
    <w:rPr>
      <w:sz w:val="21"/>
      <w:szCs w:val="21"/>
    </w:rPr>
  </w:style>
  <w:style w:type="character" w:styleId="Style14">
    <w:name w:val="批注文字 字符"/>
    <w:basedOn w:val="Style12"/>
    <w:qFormat/>
    <w:rPr/>
  </w:style>
  <w:style w:type="character" w:styleId="Style15">
    <w:name w:val="批注主题 字符"/>
    <w:qFormat/>
    <w:rPr>
      <w:b/>
      <w:bCs/>
    </w:rPr>
  </w:style>
  <w:style w:type="character" w:styleId="Style16">
    <w:name w:val="批注框文本 字符"/>
    <w:qFormat/>
    <w:rPr>
      <w:sz w:val="18"/>
      <w:szCs w:val="18"/>
    </w:rPr>
  </w:style>
  <w:style w:type="character" w:styleId="1">
    <w:name w:val="标题 1 字符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Titletext">
    <w:name w:val="title-text"/>
    <w:basedOn w:val="Style12"/>
    <w:qFormat/>
    <w:rPr/>
  </w:style>
  <w:style w:type="character" w:styleId="3">
    <w:name w:val="标题 3 字符"/>
    <w:qFormat/>
    <w:rPr>
      <w:b/>
      <w:bCs/>
      <w:sz w:val="32"/>
      <w:szCs w:val="32"/>
    </w:rPr>
  </w:style>
  <w:style w:type="character" w:styleId="EndNoteBibliographyTitle">
    <w:name w:val="EndNote Bibliography Title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Style17">
    <w:name w:val="页眉 字符"/>
    <w:qFormat/>
    <w:rPr>
      <w:sz w:val="18"/>
      <w:szCs w:val="18"/>
    </w:rPr>
  </w:style>
  <w:style w:type="character" w:styleId="Style18">
    <w:name w:val="页脚 字符"/>
    <w:qFormat/>
    <w:rPr>
      <w:sz w:val="18"/>
      <w:szCs w:val="18"/>
    </w:rPr>
  </w:style>
  <w:style w:type="character" w:styleId="Style19">
    <w:name w:val="占位符文本"/>
    <w:qFormat/>
    <w:rPr>
      <w:color w:val="808080"/>
    </w:rPr>
  </w:style>
  <w:style w:type="character" w:styleId="HTML">
    <w:name w:val="HTML 预设格式 字符"/>
    <w:qFormat/>
    <w:rPr>
      <w:rFonts w:ascii="Courier New" w:hAnsi="Courier New" w:eastAsia="Times New Roman" w:cs="Courier New"/>
    </w:rPr>
  </w:style>
  <w:style w:type="character" w:styleId="InternetLink">
    <w:name w:val="Hyperlink"/>
    <w:rPr>
      <w:color w:val="0563C1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Style23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Style24">
    <w:name w:val="列出段落"/>
    <w:basedOn w:val="Normal"/>
    <w:qFormat/>
    <w:pPr>
      <w:ind w:firstLine="42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ascii="等线;DengXian" w:hAnsi="等线;DengXian" w:eastAsia="等线;DengXian" w:cs="等线;DengXian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等线;DengXian" w:hAnsi="等线;DengXian" w:eastAsia="等线;DengXian" w:cs="等线;DengXian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8T00:54:00Z</dcterms:created>
  <dc:creator/>
  <dc:description/>
  <cp:keywords/>
  <dc:language>en-US</dc:language>
  <cp:lastModifiedBy/>
  <dcterms:modified xsi:type="dcterms:W3CDTF">2021-04-09T02:39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